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0D63FB">
      <w:pPr>
        <w:spacing w:line="360" w:lineRule="auto"/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Data Supplement Content</w:t>
      </w:r>
    </w:p>
    <w:p w14:paraId="38D1C17A">
      <w:pPr>
        <w:spacing w:line="360" w:lineRule="auto"/>
        <w:jc w:val="both"/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  <w:t>Fig. S1 Kaplan-Meier curves for progression-free survival by the subcategory of bone metastases only.</w:t>
      </w:r>
    </w:p>
    <w:p w14:paraId="5900F235">
      <w:pPr>
        <w:spacing w:line="360" w:lineRule="auto"/>
        <w:jc w:val="both"/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</w:pPr>
      <w:bookmarkStart w:id="0" w:name="OLE_LINK56"/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  <w:t>Fig. S2 Confirmed objective response rate across subgroups.</w:t>
      </w:r>
    </w:p>
    <w:bookmarkEnd w:id="0"/>
    <w:p w14:paraId="73C17C2E">
      <w:pPr>
        <w:spacing w:line="360" w:lineRule="auto"/>
        <w:jc w:val="both"/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  <w:t>Fig. S3 Oncoprint of individual gene mutations.</w:t>
      </w:r>
    </w:p>
    <w:p w14:paraId="041BE725">
      <w:pPr>
        <w:spacing w:line="360" w:lineRule="auto"/>
        <w:jc w:val="both"/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  <w:t>Table S1 Subgroup analysis of progression-free survival.</w:t>
      </w:r>
    </w:p>
    <w:p w14:paraId="0E496C76">
      <w:pPr>
        <w:spacing w:line="360" w:lineRule="auto"/>
        <w:jc w:val="both"/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  <w:t>Table S2 Subgroup analysis of overall survival.</w:t>
      </w:r>
    </w:p>
    <w:p w14:paraId="2C3B682B">
      <w:pP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  <w:br w:type="page"/>
      </w:r>
    </w:p>
    <w:p w14:paraId="74BBB32E">
      <w:pPr>
        <w:jc w:val="both"/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</w:pPr>
    </w:p>
    <w:p w14:paraId="207FDA39">
      <w:pPr>
        <w:jc w:val="both"/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  <w:t>Fig. S1 Kaplan-Meier curves for progression-free survival by the subcategory of bone metastases.</w:t>
      </w:r>
    </w:p>
    <w:p w14:paraId="3058A1E0">
      <w:pPr>
        <w:jc w:val="center"/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  <w14:ligatures w14:val="standardContextual"/>
        </w:rPr>
        <w:drawing>
          <wp:inline distT="0" distB="0" distL="0" distR="0">
            <wp:extent cx="5270500" cy="3900170"/>
            <wp:effectExtent l="0" t="0" r="0" b="0"/>
            <wp:docPr id="14275956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595603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0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3040E">
      <w:pPr>
        <w:rPr>
          <w:rFonts w:hint="default" w:ascii="Times New Roman Regular" w:hAnsi="Times New Roman Regular" w:cs="Times New Roman Regular"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i/>
          <w:iCs/>
          <w:color w:val="000000"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 xml:space="preserve"> values were calculated using the unadjusted log-rank test, and hazard ratios were calculated by a univariate Cox regression analysis. HR, hazard ratio.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br w:type="page"/>
      </w:r>
    </w:p>
    <w:p w14:paraId="041F7F59">
      <w:pPr>
        <w:jc w:val="both"/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  <w:t>Fig. S2 Confirmed objective response rate across subgroups.</w:t>
      </w:r>
    </w:p>
    <w:p w14:paraId="77E846CD">
      <w:pPr>
        <w:jc w:val="center"/>
        <w:rPr>
          <w:rFonts w:hint="eastAsia" w:ascii="Times New Roman Regular" w:hAnsi="Times New Roman Regular" w:cs="Times New Roman Regular" w:eastAsiaTheme="minorEastAsia"/>
          <w:b/>
          <w:bCs/>
          <w:color w:val="000000"/>
          <w:sz w:val="24"/>
          <w:szCs w:val="24"/>
          <w:lang w:eastAsia="zh-CN"/>
        </w:rPr>
      </w:pPr>
      <w:r>
        <w:rPr>
          <w:rFonts w:hint="eastAsia" w:ascii="Times New Roman Regular" w:hAnsi="Times New Roman Regular" w:cs="Times New Roman Regular" w:eastAsiaTheme="minorEastAsia"/>
          <w:b/>
          <w:bCs/>
          <w:color w:val="000000"/>
          <w:sz w:val="24"/>
          <w:szCs w:val="24"/>
          <w:lang w:eastAsia="zh-CN"/>
        </w:rPr>
        <w:drawing>
          <wp:inline distT="0" distB="0" distL="114300" distR="114300">
            <wp:extent cx="5262245" cy="2965450"/>
            <wp:effectExtent l="0" t="0" r="20955" b="6350"/>
            <wp:docPr id="1" name="图片 1" descr="FigS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2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B829B">
      <w:pPr>
        <w:jc w:val="both"/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sectPr>
          <w:pgSz w:w="11900" w:h="16840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>Response was determined by investigator assessment according to RECIST 1.1. ER, estrogen receptor; HER2, human epidermal growth factor receptor 2; PR, progesterone receptor.</w:t>
      </w:r>
    </w:p>
    <w:p w14:paraId="1D9056E5">
      <w:pPr>
        <w:jc w:val="both"/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  <w:t>Fig. S3</w:t>
      </w:r>
      <w:bookmarkStart w:id="1" w:name="OLE_LINK58"/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  <w:t xml:space="preserve"> Oncoprint </w:t>
      </w:r>
      <w:bookmarkEnd w:id="1"/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  <w:t>of individual gene mutations.</w:t>
      </w:r>
    </w:p>
    <w:p w14:paraId="4A9CCF3C">
      <w:pPr>
        <w:jc w:val="center"/>
        <w:rPr>
          <w:rFonts w:hint="eastAsia" w:ascii="Times New Roman Regular" w:hAnsi="Times New Roman Regular" w:cs="Times New Roman Regular" w:eastAsiaTheme="minorEastAsia"/>
          <w:b/>
          <w:bCs/>
          <w:color w:val="000000"/>
          <w:sz w:val="24"/>
          <w:szCs w:val="24"/>
          <w:lang w:eastAsia="zh-CN"/>
        </w:rPr>
      </w:pPr>
      <w:bookmarkStart w:id="2" w:name="_GoBack"/>
      <w:r>
        <w:rPr>
          <w:rFonts w:hint="eastAsia" w:ascii="Times New Roman Regular" w:hAnsi="Times New Roman Regular" w:cs="Times New Roman Regular" w:eastAsiaTheme="minorEastAsia"/>
          <w:b/>
          <w:bCs/>
          <w:color w:val="000000"/>
          <w:sz w:val="24"/>
          <w:szCs w:val="24"/>
          <w:lang w:eastAsia="zh-CN"/>
        </w:rPr>
        <w:drawing>
          <wp:inline distT="0" distB="0" distL="114300" distR="114300">
            <wp:extent cx="6182995" cy="8077835"/>
            <wp:effectExtent l="0" t="0" r="14605" b="24765"/>
            <wp:docPr id="2" name="图片 2" descr="FigS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3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2995" cy="807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14:paraId="4FCB404C">
      <w:pPr>
        <w:jc w:val="both"/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sectPr>
          <w:pgSz w:w="11907" w:h="16839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>Unevaluable indicates bone metastases only were not measurable. CR, complete remission; PR, partial response; SD, stable disease; PD, progression disease.</w:t>
      </w:r>
    </w:p>
    <w:p w14:paraId="2E2DEED4">
      <w:pPr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Table S1 Subgroup analysis of progression-free survival.</w:t>
      </w:r>
    </w:p>
    <w:tbl>
      <w:tblPr>
        <w:tblStyle w:val="4"/>
        <w:tblW w:w="998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1"/>
        <w:gridCol w:w="923"/>
        <w:gridCol w:w="2757"/>
        <w:gridCol w:w="2292"/>
        <w:gridCol w:w="1215"/>
      </w:tblGrid>
      <w:tr w14:paraId="362C29C0">
        <w:trPr>
          <w:trHeight w:val="818" w:hRule="atLeast"/>
          <w:jc w:val="center"/>
        </w:trPr>
        <w:tc>
          <w:tcPr>
            <w:tcW w:w="28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33003FF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9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54162454">
            <w:pPr>
              <w:jc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7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707C8A6C">
            <w:pPr>
              <w:jc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Median survival</w:t>
            </w:r>
          </w:p>
        </w:tc>
        <w:tc>
          <w:tcPr>
            <w:tcW w:w="2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74D73E41">
            <w:pPr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sz w:val="24"/>
                <w:szCs w:val="24"/>
                <w:lang w:val="sv-S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 xml:space="preserve">HR 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  <w:lang w:val="sv-SE"/>
              </w:rPr>
              <w:t>(95%CI)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007C288C">
            <w:pPr>
              <w:jc w:val="center"/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14:paraId="557AD427">
        <w:trPr>
          <w:trHeight w:val="420" w:hRule="atLeast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574A68A4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5C9D423A">
            <w:pPr>
              <w:jc w:val="center"/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&lt;40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1802A56E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7.67 (14.93 - NA)</w:t>
            </w:r>
          </w:p>
        </w:tc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8913831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72 (0.27 - 1.91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625715D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507</w:t>
            </w:r>
          </w:p>
        </w:tc>
      </w:tr>
      <w:tr w14:paraId="76ACF883">
        <w:trPr>
          <w:trHeight w:val="420" w:hRule="atLeast"/>
          <w:jc w:val="center"/>
        </w:trPr>
        <w:tc>
          <w:tcPr>
            <w:tcW w:w="2801" w:type="dxa"/>
            <w:vMerge w:val="continue"/>
            <w:tcBorders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6429AE10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2E078A1C">
            <w:pPr>
              <w:jc w:val="center"/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≥40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724A1608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9.07 (10.53 - NA)</w:t>
            </w:r>
          </w:p>
        </w:tc>
        <w:tc>
          <w:tcPr>
            <w:tcW w:w="2292" w:type="dxa"/>
            <w:vMerge w:val="continue"/>
            <w:tcBorders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1F3C2426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vMerge w:val="continue"/>
            <w:tcBorders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6143875E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</w:tr>
      <w:tr w14:paraId="790A2D39">
        <w:trPr>
          <w:trHeight w:val="420" w:hRule="atLeast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6B1D9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HER2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 xml:space="preserve"> statu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C034">
            <w:pPr>
              <w:jc w:val="center"/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2+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53B9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6.73 (9.27 - NA)</w:t>
            </w:r>
          </w:p>
        </w:tc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3A8F6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65 (0.31 - 1.36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5CD84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250</w:t>
            </w:r>
          </w:p>
        </w:tc>
      </w:tr>
      <w:tr w14:paraId="28FC3C11">
        <w:trPr>
          <w:trHeight w:val="420" w:hRule="atLeast"/>
          <w:jc w:val="center"/>
        </w:trPr>
        <w:tc>
          <w:tcPr>
            <w:tcW w:w="280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5CF9B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365D">
            <w:pPr>
              <w:jc w:val="center"/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3+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6B72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9.70 (11.93 - NA)</w:t>
            </w:r>
          </w:p>
        </w:tc>
        <w:tc>
          <w:tcPr>
            <w:tcW w:w="229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CAD034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A221ED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</w:tr>
      <w:tr w14:paraId="22F1FA40">
        <w:trPr>
          <w:trHeight w:val="420" w:hRule="atLeast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6F993024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ER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 xml:space="preserve"> statu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62D8B85B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&lt;50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2F256ED3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8.17 (10.47 - NA)</w:t>
            </w:r>
          </w:p>
        </w:tc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4A19607B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.08 (0.49 - 2.38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4A9721A1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851</w:t>
            </w:r>
          </w:p>
        </w:tc>
      </w:tr>
      <w:tr w14:paraId="5D35B58C">
        <w:trPr>
          <w:trHeight w:val="420" w:hRule="atLeast"/>
          <w:jc w:val="center"/>
        </w:trPr>
        <w:tc>
          <w:tcPr>
            <w:tcW w:w="28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81A3E25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61CEE390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≥50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58FCE826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7.67 (11.93 - NA)</w:t>
            </w:r>
          </w:p>
        </w:tc>
        <w:tc>
          <w:tcPr>
            <w:tcW w:w="22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7962D5AA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5FABCF1F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</w:tr>
      <w:tr w14:paraId="474F6418">
        <w:trPr>
          <w:trHeight w:val="420" w:hRule="atLeast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29B2A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PR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 xml:space="preserve"> statu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9C42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&lt;50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6F83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8.17 (10.60 - 31.07)</w:t>
            </w:r>
          </w:p>
        </w:tc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CBEC5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.10 (0.45 - 2.73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F5EAA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829</w:t>
            </w:r>
          </w:p>
        </w:tc>
      </w:tr>
      <w:tr w14:paraId="519BCBDB">
        <w:trPr>
          <w:trHeight w:val="420" w:hRule="atLeast"/>
          <w:jc w:val="center"/>
        </w:trPr>
        <w:tc>
          <w:tcPr>
            <w:tcW w:w="28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B95F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4463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≥50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3966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7.20 (9.57 - NA)</w:t>
            </w:r>
          </w:p>
        </w:tc>
        <w:tc>
          <w:tcPr>
            <w:tcW w:w="22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B0B5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E181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</w:tr>
      <w:tr w14:paraId="62A60AEB">
        <w:trPr>
          <w:trHeight w:val="420" w:hRule="atLeast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60E88106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>Lines of treatmen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52AAB5AB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Firs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7A084FF0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9.53 (10.60 - NA)</w:t>
            </w:r>
          </w:p>
        </w:tc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2BEF9CD4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.47 (0.71 - 3.07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2260478F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302</w:t>
            </w:r>
          </w:p>
        </w:tc>
      </w:tr>
      <w:tr w14:paraId="7CBE2DD3">
        <w:trPr>
          <w:trHeight w:val="420" w:hRule="atLeast"/>
          <w:jc w:val="center"/>
        </w:trPr>
        <w:tc>
          <w:tcPr>
            <w:tcW w:w="28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16FDCEA3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21ED00F5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Second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1C4A8442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4.93 (10.47 - NA)</w:t>
            </w:r>
          </w:p>
        </w:tc>
        <w:tc>
          <w:tcPr>
            <w:tcW w:w="22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71C095DD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044240D7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</w:tr>
      <w:tr w14:paraId="2AA5DE6F">
        <w:trPr>
          <w:trHeight w:val="420" w:hRule="atLeast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F100EC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Visceral metastasi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2E96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E398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8.17 (10.53 - NA)</w:t>
            </w:r>
          </w:p>
        </w:tc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81369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85 (0.41 - 1.77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D9123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663</w:t>
            </w:r>
          </w:p>
        </w:tc>
      </w:tr>
      <w:tr w14:paraId="389C294D">
        <w:trPr>
          <w:trHeight w:val="420" w:hRule="atLeast"/>
          <w:jc w:val="center"/>
        </w:trPr>
        <w:tc>
          <w:tcPr>
            <w:tcW w:w="28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FF66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B2EF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7495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7.20 (10.60 - NA)</w:t>
            </w:r>
          </w:p>
        </w:tc>
        <w:tc>
          <w:tcPr>
            <w:tcW w:w="22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5857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BDC6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</w:tr>
      <w:tr w14:paraId="4881DE49">
        <w:trPr>
          <w:trHeight w:val="420" w:hRule="atLeast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59E936AE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Brain metastas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62E38488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4D602EA5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8.17 (10.47 - 41.73)</w:t>
            </w:r>
          </w:p>
        </w:tc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7DEA5697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96 (0.36 - 2.53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2208D937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931</w:t>
            </w:r>
          </w:p>
        </w:tc>
      </w:tr>
      <w:tr w14:paraId="6C4E2AC9">
        <w:trPr>
          <w:trHeight w:val="420" w:hRule="atLeast"/>
          <w:jc w:val="center"/>
        </w:trPr>
        <w:tc>
          <w:tcPr>
            <w:tcW w:w="28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9395F0D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690048F7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4AFC245D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8.37 (16.73 - NA)</w:t>
            </w:r>
          </w:p>
        </w:tc>
        <w:tc>
          <w:tcPr>
            <w:tcW w:w="22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460BEE8F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52CBB792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</w:tr>
      <w:tr w14:paraId="56F186E0">
        <w:trPr>
          <w:trHeight w:val="420" w:hRule="atLeast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C5D8E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Bone metastases onl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BFDD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72BB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7.20 (10.60 - 19.70)</w:t>
            </w:r>
          </w:p>
        </w:tc>
        <w:tc>
          <w:tcPr>
            <w:tcW w:w="229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0C23B5"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szCs w:val="24"/>
                <w:lang w:val="sv-S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18 (0.04 - 0.79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2C44C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011</w:t>
            </w:r>
          </w:p>
        </w:tc>
      </w:tr>
      <w:tr w14:paraId="222EE573">
        <w:trPr>
          <w:trHeight w:val="420" w:hRule="atLeast"/>
          <w:jc w:val="center"/>
        </w:trPr>
        <w:tc>
          <w:tcPr>
            <w:tcW w:w="28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358A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B3C4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4EBB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1E65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E6F3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</w:tr>
      <w:tr w14:paraId="2CEFA4F9">
        <w:trPr>
          <w:trHeight w:val="420" w:hRule="atLeast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7C253933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Radiotherap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B106438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7EE19A92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7.67 (10.60 - NA)</w:t>
            </w:r>
          </w:p>
        </w:tc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2FF3D843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70 (0.31 - 1.60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8BC5AAE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396</w:t>
            </w:r>
          </w:p>
        </w:tc>
      </w:tr>
      <w:tr w14:paraId="7E3E89C4">
        <w:trPr>
          <w:trHeight w:val="420" w:hRule="atLeast"/>
          <w:jc w:val="center"/>
        </w:trPr>
        <w:tc>
          <w:tcPr>
            <w:tcW w:w="28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00989D2F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79D2B471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23613EE0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22.37 (10.53 - NA)</w:t>
            </w:r>
          </w:p>
        </w:tc>
        <w:tc>
          <w:tcPr>
            <w:tcW w:w="22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64B5E513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121F19B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</w:tr>
      <w:tr w14:paraId="6F952380">
        <w:trPr>
          <w:trHeight w:val="420" w:hRule="atLeast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828D4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Adjuvant endocrin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13F9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11D2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1.93 (9.27 - NA)</w:t>
            </w:r>
          </w:p>
        </w:tc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28160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50 (0.24 - 1.05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A22C8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069</w:t>
            </w:r>
          </w:p>
        </w:tc>
      </w:tr>
      <w:tr w14:paraId="730E2CD9">
        <w:trPr>
          <w:trHeight w:val="420" w:hRule="atLeast"/>
          <w:jc w:val="center"/>
        </w:trPr>
        <w:tc>
          <w:tcPr>
            <w:tcW w:w="28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E554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9CDD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797E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9.70 (17.67 - NA)</w:t>
            </w:r>
          </w:p>
        </w:tc>
        <w:tc>
          <w:tcPr>
            <w:tcW w:w="22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9AE2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AE36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</w:tr>
      <w:tr w14:paraId="0D95A8F8">
        <w:trPr>
          <w:trHeight w:val="420" w:hRule="atLeast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01DB7BDE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Adjuvant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 xml:space="preserve"> trastuzuma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5C2BB103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1332B73B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7.20 (11.93 - NA)</w:t>
            </w:r>
          </w:p>
        </w:tc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1BAC1592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96 (0.44 - 2.08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3C4524A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913</w:t>
            </w:r>
          </w:p>
        </w:tc>
      </w:tr>
      <w:tr w14:paraId="230FAFB5">
        <w:trPr>
          <w:trHeight w:val="420" w:hRule="atLeast"/>
          <w:jc w:val="center"/>
        </w:trPr>
        <w:tc>
          <w:tcPr>
            <w:tcW w:w="28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417FDB88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6115B50A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18CF2929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9.07 (10.53 - NA)</w:t>
            </w:r>
          </w:p>
        </w:tc>
        <w:tc>
          <w:tcPr>
            <w:tcW w:w="22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5E6ACC48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422BBD73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</w:tr>
      <w:tr w14:paraId="2631A6F1">
        <w:trPr>
          <w:trHeight w:val="420" w:hRule="atLeast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47ECF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>Trastuzumab (1 line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8CB1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0C56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9.53 (16.73-NA)</w:t>
            </w:r>
          </w:p>
        </w:tc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91542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.20 (0.57 - 2.50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172E5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631</w:t>
            </w:r>
          </w:p>
        </w:tc>
      </w:tr>
      <w:tr w14:paraId="65487AF1">
        <w:trPr>
          <w:trHeight w:val="420" w:hRule="atLeast"/>
          <w:jc w:val="center"/>
        </w:trPr>
        <w:tc>
          <w:tcPr>
            <w:tcW w:w="28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26AB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5406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4538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4.93 (10.47-NA)</w:t>
            </w:r>
          </w:p>
        </w:tc>
        <w:tc>
          <w:tcPr>
            <w:tcW w:w="22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436B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440E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</w:tr>
      <w:tr w14:paraId="74184AB9">
        <w:trPr>
          <w:trHeight w:val="420" w:hRule="atLeast"/>
          <w:jc w:val="center"/>
        </w:trPr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28A14FAF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>Trastuzumab secondary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 xml:space="preserve"> resistance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4F7AC823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757" w:type="dxa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45CBF35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4.93 (8.13-NA)</w:t>
            </w:r>
          </w:p>
        </w:tc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65201B95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59 (0.28 - 1.25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1BCF2056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165</w:t>
            </w:r>
          </w:p>
        </w:tc>
      </w:tr>
      <w:tr w14:paraId="218320FA">
        <w:trPr>
          <w:trHeight w:val="420" w:hRule="atLeast"/>
          <w:jc w:val="center"/>
        </w:trPr>
        <w:tc>
          <w:tcPr>
            <w:tcW w:w="280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F77FFC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4BF5CC39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7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2FA89334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9.53 (17.20-NA)</w:t>
            </w:r>
          </w:p>
        </w:tc>
        <w:tc>
          <w:tcPr>
            <w:tcW w:w="229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240C54">
            <w:pP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F9D593">
            <w:pP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</w:p>
        </w:tc>
      </w:tr>
    </w:tbl>
    <w:p w14:paraId="705EA35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color w:val="000000"/>
          <w:sz w:val="24"/>
          <w:szCs w:val="24"/>
          <w:shd w:val="clear" w:color="auto" w:fill="FFFFFF"/>
          <w:lang w:bidi="ar"/>
        </w:rPr>
        <w:t xml:space="preserve">Abbreviations: CI, confidence interval; ER, estrogen receptor;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>HR, hazard ratio;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shd w:val="clear" w:color="auto" w:fill="FFFFFF"/>
          <w:lang w:bidi="ar"/>
        </w:rPr>
        <w:t xml:space="preserve"> HER2, human epidermal growth factor receptor 2; PR, progesterone receptor.</w:t>
      </w:r>
    </w:p>
    <w:p w14:paraId="0CC723B5">
      <w:pP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  <w:br w:type="page"/>
      </w:r>
    </w:p>
    <w:p w14:paraId="2993CD6A">
      <w:pPr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Table S2 Subgroup analysis of overall survival.</w:t>
      </w:r>
    </w:p>
    <w:tbl>
      <w:tblPr>
        <w:tblStyle w:val="4"/>
        <w:tblW w:w="901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2551"/>
        <w:gridCol w:w="1642"/>
      </w:tblGrid>
      <w:tr w14:paraId="49117041">
        <w:trPr>
          <w:trHeight w:val="616" w:hRule="atLeast"/>
          <w:jc w:val="center"/>
        </w:trPr>
        <w:tc>
          <w:tcPr>
            <w:tcW w:w="4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263C1295">
            <w:pP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69A1A502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 xml:space="preserve">HR 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  <w:lang w:val="sv-SE"/>
              </w:rPr>
              <w:t>(95%CI)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7944377B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14:paraId="726D9862">
        <w:trPr>
          <w:trHeight w:val="616" w:hRule="atLeast"/>
          <w:jc w:val="center"/>
        </w:trPr>
        <w:tc>
          <w:tcPr>
            <w:tcW w:w="4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D0C5025">
            <w:pP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 xml:space="preserve">Age 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≥40/&lt;40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1C6B6FD0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.71 (0.22 - 13.51)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60AD4644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610</w:t>
            </w:r>
          </w:p>
        </w:tc>
      </w:tr>
      <w:tr w14:paraId="65627AC3">
        <w:trPr>
          <w:trHeight w:val="616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E734">
            <w:pP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HER2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 xml:space="preserve"> status 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(3+/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2+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9C9E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41 (0.12 - 1.4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346F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170</w:t>
            </w:r>
          </w:p>
        </w:tc>
      </w:tr>
      <w:tr w14:paraId="3C38FF63">
        <w:trPr>
          <w:trHeight w:val="616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0E0C6F2C">
            <w:pP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ER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 xml:space="preserve"> status 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≥50/&lt;50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0E11A6C8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94 (0.24 - 3.6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5637F82F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927</w:t>
            </w:r>
          </w:p>
        </w:tc>
      </w:tr>
      <w:tr w14:paraId="159E72A8">
        <w:trPr>
          <w:trHeight w:val="616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4A69">
            <w:pP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PR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 xml:space="preserve"> status 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≥50/&lt;50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88FE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.87 (0.48 - 7.2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5303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366</w:t>
            </w:r>
          </w:p>
        </w:tc>
      </w:tr>
      <w:tr w14:paraId="5B6768BA">
        <w:trPr>
          <w:trHeight w:val="616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6D4B411">
            <w:pP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 xml:space="preserve">Lines of treatment </w:t>
            </w:r>
          </w:p>
          <w:p w14:paraId="7AA16554">
            <w:pP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Second-line/First-line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1CB9409A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.51 (0.44 - 5.2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09F01BCE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514</w:t>
            </w:r>
          </w:p>
        </w:tc>
      </w:tr>
      <w:tr w14:paraId="3A153A8B">
        <w:trPr>
          <w:trHeight w:val="616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9EEF">
            <w:pP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Visceral metastasis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(Yes/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No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F7DD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.32 (0.38 - 4.5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A63D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665</w:t>
            </w:r>
          </w:p>
        </w:tc>
      </w:tr>
      <w:tr w14:paraId="14E755CD">
        <w:trPr>
          <w:trHeight w:val="616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5B73ABCE">
            <w:pP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Brain metastases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(Yes/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No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7F92D859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.48 (0.31 - 6.9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F82B85B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621</w:t>
            </w:r>
          </w:p>
        </w:tc>
      </w:tr>
      <w:tr w14:paraId="33A340E6">
        <w:trPr>
          <w:trHeight w:val="616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4BAE">
            <w:pP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 xml:space="preserve">Bone metastases only 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(Yes/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No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FA27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43 (0.05 - 3.4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5686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413</w:t>
            </w:r>
          </w:p>
        </w:tc>
      </w:tr>
      <w:tr w14:paraId="4579FEA6">
        <w:trPr>
          <w:trHeight w:val="616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18FD98D0">
            <w:pP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Radiotherapy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(Yes/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No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53DC348F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.52 (0.43 - 5.4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41D9395A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515</w:t>
            </w:r>
          </w:p>
        </w:tc>
      </w:tr>
      <w:tr w14:paraId="0D2E04F4">
        <w:trPr>
          <w:trHeight w:val="616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EEAF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Adjuvant endocrine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(Yes/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No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9B3F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17 (0.04 - 0.8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9A7A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026</w:t>
            </w:r>
          </w:p>
        </w:tc>
      </w:tr>
      <w:tr w14:paraId="1D247B44">
        <w:trPr>
          <w:trHeight w:val="616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3980B4D2">
            <w:pP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Adjuvant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 xml:space="preserve"> trastuzumab 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(Yes/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No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19A5AE43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77 (0.22 - 2.7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041B0F3E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688</w:t>
            </w:r>
          </w:p>
        </w:tc>
      </w:tr>
      <w:tr w14:paraId="409ED153">
        <w:trPr>
          <w:trHeight w:val="616" w:hRule="atLeast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9ACF5">
            <w:pP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 xml:space="preserve">Trastuzumab (1 line) 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(Yes/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No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CF0E4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1.58 (0.45 - 5.62)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25C61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478</w:t>
            </w:r>
          </w:p>
        </w:tc>
      </w:tr>
      <w:tr w14:paraId="5AA5A718">
        <w:trPr>
          <w:trHeight w:val="616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2C200C06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>Trastuzumab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 xml:space="preserve"> secondary </w:t>
            </w:r>
          </w:p>
          <w:p w14:paraId="27D1400F">
            <w:pP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24"/>
                <w:szCs w:val="24"/>
              </w:rPr>
              <w:t>resistance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(Yes/</w:t>
            </w: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4"/>
                <w:szCs w:val="24"/>
              </w:rPr>
              <w:t>No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2193504D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06 (0.01 - 0.49)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 w14:paraId="2B7C4D13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4"/>
                <w:szCs w:val="24"/>
              </w:rPr>
              <w:t>0.008</w:t>
            </w:r>
          </w:p>
        </w:tc>
      </w:tr>
    </w:tbl>
    <w:p w14:paraId="200831B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color w:val="000000"/>
          <w:sz w:val="24"/>
          <w:szCs w:val="24"/>
          <w:shd w:val="clear" w:color="auto" w:fill="FFFFFF"/>
          <w:lang w:bidi="ar"/>
        </w:rPr>
        <w:t xml:space="preserve">Abbreviations: CI, confidence interval; ER, estrogen receptor; 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</w:rPr>
        <w:t>HR, hazard ratio;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shd w:val="clear" w:color="auto" w:fill="FFFFFF"/>
          <w:lang w:bidi="ar"/>
        </w:rPr>
        <w:t xml:space="preserve"> HER2, human epidermal growth factor receptor 2; PR, progesterone receptor.</w:t>
      </w:r>
    </w:p>
    <w:p w14:paraId="61D38D72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D0F"/>
    <w:rsid w:val="000933DC"/>
    <w:rsid w:val="00116973"/>
    <w:rsid w:val="00364FF8"/>
    <w:rsid w:val="003B6060"/>
    <w:rsid w:val="00404CE1"/>
    <w:rsid w:val="00693E9F"/>
    <w:rsid w:val="00757E42"/>
    <w:rsid w:val="007E6465"/>
    <w:rsid w:val="00866E3E"/>
    <w:rsid w:val="008C3338"/>
    <w:rsid w:val="009B2613"/>
    <w:rsid w:val="00A56209"/>
    <w:rsid w:val="00B02808"/>
    <w:rsid w:val="00B04D0F"/>
    <w:rsid w:val="00BB14C7"/>
    <w:rsid w:val="00CC44B3"/>
    <w:rsid w:val="00DA32EC"/>
    <w:rsid w:val="00DB60D3"/>
    <w:rsid w:val="00E24D5D"/>
    <w:rsid w:val="00F778A5"/>
    <w:rsid w:val="00F87486"/>
    <w:rsid w:val="00F90483"/>
    <w:rsid w:val="4FD41B9A"/>
    <w:rsid w:val="9FDE3F6B"/>
    <w:rsid w:val="B7EFF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0"/>
      <w:sz w:val="20"/>
      <w:szCs w:val="20"/>
      <w:lang w:val="en-US" w:eastAsia="zh-CN" w:bidi="ar-SA"/>
      <w14:ligatures w14:val="none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14:ligatures w14:val="standardContextual"/>
    </w:rPr>
  </w:style>
  <w:style w:type="paragraph" w:styleId="3">
    <w:name w:val="header"/>
    <w:basedOn w:val="1"/>
    <w:link w:val="7"/>
    <w:unhideWhenUsed/>
    <w:uiPriority w:val="99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14:ligatures w14:val="standardContextual"/>
    </w:rPr>
  </w:style>
  <w:style w:type="table" w:styleId="5">
    <w:name w:val="Table Grid"/>
    <w:basedOn w:val="4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customStyle="1" w:styleId="9">
    <w:name w:val="Revision"/>
    <w:hidden/>
    <w:semiHidden/>
    <w:uiPriority w:val="99"/>
    <w:rPr>
      <w:rFonts w:asciiTheme="minorHAnsi" w:hAnsiTheme="minorHAnsi" w:eastAsiaTheme="minorEastAsia" w:cstheme="minorBidi"/>
      <w:kern w:val="0"/>
      <w:sz w:val="20"/>
      <w:szCs w:val="20"/>
      <w:lang w:val="en-US" w:eastAsia="zh-CN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10</Words>
  <Characters>2907</Characters>
  <Lines>24</Lines>
  <Paragraphs>6</Paragraphs>
  <TotalTime>50</TotalTime>
  <ScaleCrop>false</ScaleCrop>
  <LinksUpToDate>false</LinksUpToDate>
  <CharactersWithSpaces>3411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5:30:00Z</dcterms:created>
  <dc:creator>zhenjun Huang</dc:creator>
  <cp:lastModifiedBy>余运芳</cp:lastModifiedBy>
  <dcterms:modified xsi:type="dcterms:W3CDTF">2024-09-03T11:14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82654519DDE82F3C6ACFD566B94F01DA_42</vt:lpwstr>
  </property>
</Properties>
</file>